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9D7B2" w14:textId="77777777" w:rsidR="00AA11D4" w:rsidRPr="00FA53A9" w:rsidRDefault="00AA11D4" w:rsidP="00AA11D4">
      <w:pPr>
        <w:spacing w:after="160" w:line="360" w:lineRule="auto"/>
        <w:jc w:val="both"/>
      </w:pPr>
      <w:r w:rsidRPr="00FA53A9">
        <w:t>Table 1 supplemental</w:t>
      </w:r>
    </w:p>
    <w:p w14:paraId="4A94B283" w14:textId="77777777" w:rsidR="00AA11D4" w:rsidRPr="00FA53A9" w:rsidRDefault="00AA11D4" w:rsidP="00AA11D4">
      <w:pPr>
        <w:spacing w:after="160" w:line="360" w:lineRule="auto"/>
        <w:jc w:val="both"/>
      </w:pPr>
      <w:r w:rsidRPr="00E2549E">
        <w:rPr>
          <w:noProof/>
        </w:rPr>
        <w:drawing>
          <wp:anchor distT="0" distB="0" distL="114300" distR="114300" simplePos="0" relativeHeight="251658240" behindDoc="0" locked="0" layoutInCell="1" allowOverlap="1" wp14:anchorId="3FF14BA0" wp14:editId="26EF1A4F">
            <wp:simplePos x="0" y="0"/>
            <wp:positionH relativeFrom="column">
              <wp:posOffset>-25759</wp:posOffset>
            </wp:positionH>
            <wp:positionV relativeFrom="paragraph">
              <wp:posOffset>990241</wp:posOffset>
            </wp:positionV>
            <wp:extent cx="5760720" cy="7534910"/>
            <wp:effectExtent l="0" t="0" r="0" b="0"/>
            <wp:wrapTopAndBottom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3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A53A9">
        <w:t xml:space="preserve">Patient Characteristics for sequential cohort. Percentages may not sum up to 100 due to rounding.  MGUS-NP denotes MGUS patients that does not progress to MM, MGUS-MM MGUS patients that progress to MM, M-spike concentration of M-component, iFLC involved FLC, sFLC serum FLC, and ISS Multiple Myeloma International Staging System. </w:t>
      </w:r>
    </w:p>
    <w:p w14:paraId="7F3F4925" w14:textId="77777777" w:rsidR="00AA11D4" w:rsidRPr="00FA53A9" w:rsidRDefault="00AA11D4" w:rsidP="00AA11D4">
      <w:pPr>
        <w:spacing w:after="160" w:line="360" w:lineRule="auto"/>
        <w:jc w:val="both"/>
      </w:pPr>
      <w:r w:rsidRPr="00FA53A9">
        <w:lastRenderedPageBreak/>
        <w:t>Fig 1 supplemental</w:t>
      </w:r>
    </w:p>
    <w:p w14:paraId="48EE6923" w14:textId="6A357C10" w:rsidR="00AA11D4" w:rsidRPr="00FA53A9" w:rsidRDefault="00AA11D4" w:rsidP="00AA11D4">
      <w:pPr>
        <w:spacing w:line="360" w:lineRule="auto"/>
        <w:jc w:val="both"/>
      </w:pPr>
      <w:r w:rsidRPr="00FA53A9">
        <w:rPr>
          <w:shd w:val="clear" w:color="auto" w:fill="FFFFFF"/>
        </w:rPr>
        <w:t xml:space="preserve">Overview of the database utilized in the analysis of prognostic factors for progression of MGUS to MM. The study population includes </w:t>
      </w:r>
      <w:r w:rsidRPr="00FA53A9">
        <w:t xml:space="preserve">individuals older than 18 years, with an analysis of serum </w:t>
      </w:r>
      <w:r w:rsidRPr="004B3B07">
        <w:t xml:space="preserve">or urine electrophoresis (s/uPEP) within 7 days of sFLC measurement were included. </w:t>
      </w:r>
      <w:r w:rsidR="00C343E4" w:rsidRPr="004B3B07">
        <w:t xml:space="preserve">In total, 4756 individuals were included, which generated 30,052 sampling occasions from all individuals during the study period. Individuals that had no plasma cell disorders nor evidence of M-protein in s/uPEP or abnormal sFLC ratio were excluded as were patients with diagnoses of either plasma cell disorders or hematological diseases other than MGUS as well as IgM MGUS.  </w:t>
      </w:r>
    </w:p>
    <w:p w14:paraId="17DFBF1F" w14:textId="422E97C2" w:rsidR="004B3B07" w:rsidRDefault="004B3B07" w:rsidP="004B3B07">
      <w:pPr>
        <w:spacing w:after="160" w:line="480" w:lineRule="auto"/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47E063B" wp14:editId="64FB0863">
            <wp:simplePos x="0" y="0"/>
            <wp:positionH relativeFrom="margin">
              <wp:align>right</wp:align>
            </wp:positionH>
            <wp:positionV relativeFrom="paragraph">
              <wp:posOffset>302895</wp:posOffset>
            </wp:positionV>
            <wp:extent cx="5760720" cy="3860165"/>
            <wp:effectExtent l="0" t="0" r="0" b="698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60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08773E7" w14:textId="77777777" w:rsidR="004B3B07" w:rsidRDefault="004B3B07" w:rsidP="004B3B07">
      <w:pPr>
        <w:spacing w:after="160" w:line="480" w:lineRule="auto"/>
        <w:jc w:val="both"/>
      </w:pPr>
    </w:p>
    <w:p w14:paraId="19E1F501" w14:textId="77777777" w:rsidR="004B3B07" w:rsidRDefault="004B3B07" w:rsidP="004B3B07">
      <w:pPr>
        <w:spacing w:after="160" w:line="480" w:lineRule="auto"/>
        <w:jc w:val="both"/>
      </w:pPr>
    </w:p>
    <w:p w14:paraId="3A74E08B" w14:textId="77777777" w:rsidR="004B3B07" w:rsidRDefault="004B3B07" w:rsidP="004B3B07">
      <w:pPr>
        <w:spacing w:after="160" w:line="480" w:lineRule="auto"/>
        <w:jc w:val="both"/>
      </w:pPr>
    </w:p>
    <w:p w14:paraId="2CEF161E" w14:textId="77777777" w:rsidR="004B3B07" w:rsidRDefault="004B3B07">
      <w:pPr>
        <w:spacing w:after="160" w:line="259" w:lineRule="auto"/>
      </w:pPr>
      <w:r>
        <w:br w:type="page"/>
      </w:r>
    </w:p>
    <w:p w14:paraId="54417CF6" w14:textId="6C16AC70" w:rsidR="004B3B07" w:rsidRPr="006E2440" w:rsidRDefault="004B3B07" w:rsidP="004B3B07">
      <w:pPr>
        <w:spacing w:after="160" w:line="480" w:lineRule="auto"/>
        <w:jc w:val="both"/>
      </w:pPr>
      <w:r w:rsidRPr="006E2440">
        <w:lastRenderedPageBreak/>
        <w:t>Fi</w:t>
      </w:r>
      <w:r>
        <w:t>g 2 supplemental</w:t>
      </w:r>
    </w:p>
    <w:p w14:paraId="6F63C5D3" w14:textId="3ADF74C2" w:rsidR="004B3B07" w:rsidRPr="006E2440" w:rsidRDefault="004B3B07" w:rsidP="004B3B07">
      <w:pPr>
        <w:spacing w:after="160" w:line="480" w:lineRule="auto"/>
        <w:jc w:val="both"/>
      </w:pPr>
      <w:r w:rsidRPr="006E2440">
        <w:t xml:space="preserve">Cumulative probability of progression from MGUS to MM shown as number of patients progressing per 6 months interval. </w:t>
      </w:r>
    </w:p>
    <w:p w14:paraId="7D444AAA" w14:textId="5021CDA4" w:rsidR="00AA11D4" w:rsidRDefault="004B3B07">
      <w:r>
        <w:rPr>
          <w:noProof/>
        </w:rPr>
        <w:drawing>
          <wp:inline distT="0" distB="0" distL="0" distR="0" wp14:anchorId="3BDADB07" wp14:editId="145EB549">
            <wp:extent cx="6102350" cy="3880299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03" cy="3885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11D4" w:rsidSect="00A013E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1D4"/>
    <w:rsid w:val="000B7F75"/>
    <w:rsid w:val="003529AF"/>
    <w:rsid w:val="003D7856"/>
    <w:rsid w:val="004B3B07"/>
    <w:rsid w:val="00847A89"/>
    <w:rsid w:val="00865455"/>
    <w:rsid w:val="00A34C60"/>
    <w:rsid w:val="00AA11D4"/>
    <w:rsid w:val="00C3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169D83"/>
  <w15:chartTrackingRefBased/>
  <w15:docId w15:val="{66F50065-A869-4768-8C89-5F6C790AB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1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A11D4"/>
  </w:style>
  <w:style w:type="paragraph" w:styleId="BalloonText">
    <w:name w:val="Balloon Text"/>
    <w:basedOn w:val="Normal"/>
    <w:link w:val="BalloonTextChar"/>
    <w:uiPriority w:val="99"/>
    <w:semiHidden/>
    <w:unhideWhenUsed/>
    <w:rsid w:val="00A34C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C60"/>
    <w:rPr>
      <w:rFonts w:ascii="Segoe UI" w:eastAsia="Times New Roman" w:hAnsi="Segoe UI" w:cs="Segoe UI"/>
      <w:sz w:val="18"/>
      <w:szCs w:val="18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52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9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9AF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9AF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ran</dc:creator>
  <cp:keywords/>
  <dc:description/>
  <cp:lastModifiedBy>Charlotte Gran</cp:lastModifiedBy>
  <cp:revision>6</cp:revision>
  <dcterms:created xsi:type="dcterms:W3CDTF">2020-08-12T15:19:00Z</dcterms:created>
  <dcterms:modified xsi:type="dcterms:W3CDTF">2020-08-17T08:08:00Z</dcterms:modified>
</cp:coreProperties>
</file>